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1297"/>
        <w:gridCol w:w="7938"/>
      </w:tblGrid>
      <w:tr w:rsidR="00672375" w:rsidRPr="00805011" w:rsidTr="002E3B40">
        <w:trPr>
          <w:trHeight w:val="276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2"/>
            <w:bookmarkStart w:id="1" w:name="_GoBack"/>
            <w:r w:rsidRPr="00805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V-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kt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rine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hymoma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al oncogene homolog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ngiopoiet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NGPT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ngiopoiet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NGPTL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ngiopoiet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-like 3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NGPTL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ngiopoiet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-like 4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NPEP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lanyl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embrane)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minopeptidase</w:t>
            </w:r>
            <w:proofErr w:type="spellEnd"/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BAI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Brain-specific angiogenesis inhibitor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hemokine (C-C motif) ligand 1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hemokine (C-C motif) ligand 2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DH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adherin 5, type 2 (vascular endothelium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OL18A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ollagen, type XVIII, alpha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OL4A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ollagen, type IV, alpha 3 (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Goodpastur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gen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hemokine (C-X-C motif) ligand 1 (melanoma growth stimulating activity, alpha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hemokine (C-X-C motif) ligand 10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hemokine (C-X-C motif) ligand 3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XCL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hemokine (C-X-C motif) ligand 5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hemokine (C-X-C motif) ligand 6 (granulocyte chemotactic protein 2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hemokine (C-X-C motif) ligand 9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YMP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ymidine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hosphorylase</w:t>
            </w:r>
            <w:proofErr w:type="spellEnd"/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Sphingosine-1-phosphate receptor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FNA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phrin-A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FNA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phrin-A3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FNB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phrin-B2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pidermal growth factor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ndoglin</w:t>
            </w:r>
            <w:proofErr w:type="spellEnd"/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PHB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PH receptor B4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REG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piregulin</w:t>
            </w:r>
            <w:proofErr w:type="spellEnd"/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Fibroblast growth factor 1 (acidic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Fibroblast growth factor 2 (basic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Fibroblast growth factor receptor 3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FIGF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uced growth factor (vascular endothelial growth factor D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Fms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-related tyrosine kinase 1 (vascular endothelial growth factor/vascular permeability factor receptor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HAND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Heart and neural crest derivatives expressed 2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Hepatocyte growth factor (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hepapoiet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; scatter factor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Hypoxia inducible factor 1, alpha subunit (basic helix-loop-helix transcription factor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HPSE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Heparanase</w:t>
            </w:r>
            <w:proofErr w:type="spellEnd"/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D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nhibitor of DNA binding 1, dominant negative helix-loop-helix protein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D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nhibitor of DNA binding 3, dominant negative helix-loop-helix protein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FNA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, alpha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FNB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, beta 1, fibroblast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FNG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, gamma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GF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nsulin-like growth factor 1 (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somatomed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 1, beta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 6 (interferon, beta 2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 8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TGAV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ntegrin, alpha V (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vitronect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ptor, alpha polypeptide, antigen CD51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grin, beta 3 (platelet glycoprotein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IIIa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, antigen CD61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JAG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Jagged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Kinase insert domain receptor (a type III receptor tyrosine kinase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LAMA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Lamin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, alpha 5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LECT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ukocyte cell derived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chemotax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LEP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Leptin</w:t>
            </w:r>
            <w:proofErr w:type="spellEnd"/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MDK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Midkin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neurit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wth-promoting factor 2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rix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metallopeptidas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(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gelatinas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72kDa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gelatinas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, 72kDa type IV collagenase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rix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metallopeptidas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 (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gelatinas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, 92kDa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gelatinas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, 92kDa type IV collagenase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NOTCH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Notch 4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NRP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Neuropil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NRP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Neuropil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DGFA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latelet-derived growth factor alpha polypeptide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latelet/endothelial cell adhesion molecule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F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factor 4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GF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lacental growth factor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LAU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sminogen activator,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urokinase</w:t>
            </w:r>
            <w:proofErr w:type="spellEnd"/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LG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lasminogen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LXDC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lex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main containing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ROK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rokinetic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TGS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Prostaglandin-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endoperoxid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thase 1 (prostaglandin G/H synthase and cyclooxygenase)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SERPINF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ptidase inhibitor, clade F (alpha-2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antiplasm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, pigment epithelium derived factor), member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SPHK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Sphingosin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inase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STAB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Stabil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EK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EK tyrosine kinase, endothelial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GFA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ransforming growth factor, alpha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ransforming growth factor, beta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GFB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ransforming growth factor, beta 2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GFBR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ransforming growth factor, beta receptor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hrombospond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HBS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hrombospondin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P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metallopeptidas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hibitor 1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IMP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P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metallopeptidas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hibitor 2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IMP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P </w:t>
            </w:r>
            <w:proofErr w:type="spellStart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metallopeptidase</w:t>
            </w:r>
            <w:proofErr w:type="spellEnd"/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hibitor 3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umor necrosis factor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NFAIP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Tumor necrosis factor, alpha-induced protein 2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EGFA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endothelial growth factor A</w:t>
            </w:r>
          </w:p>
        </w:tc>
      </w:tr>
      <w:tr w:rsidR="00672375" w:rsidRPr="00805011" w:rsidTr="002E3B40">
        <w:trPr>
          <w:trHeight w:val="26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VEGFC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375" w:rsidRPr="00805011" w:rsidRDefault="00672375" w:rsidP="002E3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011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endothelial growth factor C</w:t>
            </w:r>
          </w:p>
        </w:tc>
      </w:tr>
      <w:bookmarkEnd w:id="0"/>
      <w:bookmarkEnd w:id="1"/>
    </w:tbl>
    <w:p w:rsidR="00DF7D9A" w:rsidRDefault="00DF7D9A"/>
    <w:sectPr w:rsidR="00DF7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375"/>
    <w:rsid w:val="00672375"/>
    <w:rsid w:val="00DF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hollah</dc:creator>
  <cp:lastModifiedBy>Rouhollah</cp:lastModifiedBy>
  <cp:revision>1</cp:revision>
  <dcterms:created xsi:type="dcterms:W3CDTF">2014-04-23T20:07:00Z</dcterms:created>
  <dcterms:modified xsi:type="dcterms:W3CDTF">2014-04-23T20:10:00Z</dcterms:modified>
</cp:coreProperties>
</file>